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6E02F" w14:textId="1F630E25" w:rsidR="00624A69" w:rsidRDefault="00A2625B" w:rsidP="00624A6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625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2126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262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pplementary material </w:t>
      </w:r>
      <w:r w:rsidR="00311CD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33C3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6797D238" w14:textId="4642A593" w:rsidR="001425B0" w:rsidRPr="00624A69" w:rsidRDefault="00624A69" w:rsidP="00624A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4A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firmatory Factor Analysis (CFA) and Measurement Invariance (MI) of the MED-C questionnaire - </w:t>
      </w:r>
      <w:r w:rsidR="00A2625B" w:rsidRPr="00624A69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out correlations of the residuals.</w:t>
      </w:r>
    </w:p>
    <w:p w14:paraId="6AF731D5" w14:textId="04DF9D33" w:rsidR="00354A44" w:rsidRDefault="00A2625B" w:rsidP="0024102B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625B">
        <w:rPr>
          <w:rFonts w:ascii="Times New Roman" w:hAnsi="Times New Roman" w:cs="Times New Roman"/>
          <w:sz w:val="24"/>
          <w:szCs w:val="24"/>
          <w:lang w:val="en-US"/>
        </w:rPr>
        <w:t>In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r to 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>further</w:t>
      </w:r>
      <w:r w:rsidR="00E91623">
        <w:rPr>
          <w:rFonts w:ascii="Times New Roman" w:hAnsi="Times New Roman" w:cs="Times New Roman"/>
          <w:sz w:val="24"/>
          <w:szCs w:val="24"/>
          <w:lang w:val="en-US"/>
        </w:rPr>
        <w:t xml:space="preserve"> explore the structural valid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24102B" w:rsidRPr="00624A69">
        <w:rPr>
          <w:rFonts w:ascii="Times New Roman" w:hAnsi="Times New Roman" w:cs="Times New Roman"/>
          <w:sz w:val="24"/>
          <w:szCs w:val="24"/>
          <w:lang w:val="en-US"/>
        </w:rPr>
        <w:t>MED-C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 xml:space="preserve">, a </w:t>
      </w:r>
      <w:r w:rsidR="003D0990">
        <w:rPr>
          <w:rFonts w:ascii="Times New Roman" w:hAnsi="Times New Roman" w:cs="Times New Roman"/>
          <w:sz w:val="24"/>
          <w:szCs w:val="24"/>
          <w:lang w:val="en-US"/>
        </w:rPr>
        <w:t xml:space="preserve">CFA 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 xml:space="preserve">was run </w:t>
      </w:r>
      <w:r w:rsidR="00E91623">
        <w:rPr>
          <w:rFonts w:ascii="Times New Roman" w:hAnsi="Times New Roman" w:cs="Times New Roman"/>
          <w:sz w:val="24"/>
          <w:szCs w:val="24"/>
          <w:lang w:val="en-US"/>
        </w:rPr>
        <w:t xml:space="preserve">with a second alternative model 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 xml:space="preserve">of the instrument </w:t>
      </w:r>
      <w:r w:rsidR="0024102B" w:rsidRPr="002E4BE2">
        <w:rPr>
          <w:rFonts w:ascii="Times New Roman" w:hAnsi="Times New Roman" w:cs="Times New Roman"/>
          <w:sz w:val="24"/>
          <w:szCs w:val="24"/>
          <w:lang w:val="en-US"/>
        </w:rPr>
        <w:t>intended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to address the systematic variance due to wording valence (motivation and need) while maintaining the distinction </w:t>
      </w:r>
      <w:r w:rsidR="00624A69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28616411"/>
      <w:r w:rsidR="00624A69" w:rsidRPr="00624A69">
        <w:rPr>
          <w:rFonts w:ascii="Times New Roman" w:hAnsi="Times New Roman" w:cs="Times New Roman"/>
          <w:i/>
          <w:iCs/>
          <w:sz w:val="24"/>
          <w:szCs w:val="24"/>
          <w:lang w:val="en-US"/>
        </w:rPr>
        <w:t>exercise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24A69" w:rsidRPr="00624A69">
        <w:rPr>
          <w:rFonts w:ascii="Times New Roman" w:hAnsi="Times New Roman" w:cs="Times New Roman"/>
          <w:i/>
          <w:iCs/>
          <w:sz w:val="24"/>
          <w:szCs w:val="24"/>
          <w:lang w:val="en-US"/>
        </w:rPr>
        <w:t>diet</w:t>
      </w:r>
      <w:r w:rsidR="002E4B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24102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aG9tcHNvbjwvQXV0aG9yPjxZZWFyPjIwMDU8L1llYXI+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</w:fldData>
        </w:fldChar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aG9tcHNvbjwvQXV0aG9yPjxZZWFyPjIwMDU8L1llYXI+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</w:fldData>
        </w:fldChar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24102B">
        <w:rPr>
          <w:rFonts w:ascii="Times New Roman" w:hAnsi="Times New Roman" w:cs="Times New Roman"/>
          <w:sz w:val="24"/>
          <w:szCs w:val="24"/>
          <w:lang w:val="en-US"/>
        </w:rPr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4102B">
        <w:rPr>
          <w:rFonts w:ascii="Times New Roman" w:hAnsi="Times New Roman" w:cs="Times New Roman"/>
          <w:sz w:val="24"/>
          <w:szCs w:val="24"/>
          <w:lang w:val="en-US"/>
        </w:rPr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4102B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Thompson, 2005 #3785" w:history="1">
        <w:r w:rsidR="0024102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Thompson et al., 2005</w:t>
        </w:r>
      </w:hyperlink>
      <w:r w:rsidR="0024102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>wo latent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factors for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‘motivation’ 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‘need’ 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valence were indicated by the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motivation (from item#1 to item item#5; of each 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>dimension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24102B" w:rsidRPr="00624A69">
        <w:rPr>
          <w:rFonts w:ascii="Times New Roman" w:hAnsi="Times New Roman" w:cs="Times New Roman"/>
          <w:i/>
          <w:iCs/>
          <w:sz w:val="24"/>
          <w:szCs w:val="24"/>
          <w:lang w:val="en-US"/>
        </w:rPr>
        <w:t>exercise</w:t>
      </w:r>
      <w:r w:rsidR="0024102B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4102B" w:rsidRPr="00624A69">
        <w:rPr>
          <w:rFonts w:ascii="Times New Roman" w:hAnsi="Times New Roman" w:cs="Times New Roman"/>
          <w:i/>
          <w:iCs/>
          <w:sz w:val="24"/>
          <w:szCs w:val="24"/>
          <w:lang w:val="en-US"/>
        </w:rPr>
        <w:t>diet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>need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(from item#6 to item item#8; of each </w:t>
      </w:r>
      <w:r w:rsidR="0024102B">
        <w:rPr>
          <w:rFonts w:ascii="Times New Roman" w:hAnsi="Times New Roman" w:cs="Times New Roman"/>
          <w:sz w:val="24"/>
          <w:szCs w:val="24"/>
          <w:lang w:val="en-US"/>
        </w:rPr>
        <w:t>dimension</w:t>
      </w:r>
      <w:r w:rsidR="0024102B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24102B" w:rsidRPr="00624A69">
        <w:rPr>
          <w:rFonts w:ascii="Times New Roman" w:hAnsi="Times New Roman" w:cs="Times New Roman"/>
          <w:i/>
          <w:iCs/>
          <w:sz w:val="24"/>
          <w:szCs w:val="24"/>
          <w:lang w:val="en-US"/>
        </w:rPr>
        <w:t>exercise</w:t>
      </w:r>
      <w:r w:rsidR="0024102B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4102B" w:rsidRPr="00624A69">
        <w:rPr>
          <w:rFonts w:ascii="Times New Roman" w:hAnsi="Times New Roman" w:cs="Times New Roman"/>
          <w:i/>
          <w:iCs/>
          <w:sz w:val="24"/>
          <w:szCs w:val="24"/>
          <w:lang w:val="en-US"/>
        </w:rPr>
        <w:t>diet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worded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>item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, respectively. These 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>valence factors were c</w:t>
      </w:r>
      <w:r w:rsidR="00E91623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orrelated </w:t>
      </w:r>
      <w:r w:rsidR="002E2E42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E2E42" w:rsidRPr="002E2E42">
        <w:rPr>
          <w:rFonts w:ascii="Times New Roman" w:hAnsi="Times New Roman" w:cs="Times New Roman"/>
          <w:sz w:val="24"/>
          <w:szCs w:val="24"/>
          <w:lang w:val="en-US"/>
        </w:rPr>
        <w:t xml:space="preserve">self-determination theory </w:t>
      </w:r>
      <w:r w:rsidR="002E2E42">
        <w:rPr>
          <w:rFonts w:ascii="Times New Roman" w:hAnsi="Times New Roman" w:cs="Times New Roman"/>
          <w:sz w:val="24"/>
          <w:szCs w:val="24"/>
          <w:lang w:val="en-US"/>
        </w:rPr>
        <w:t>(SDT) conceptualization</w:t>
      </w:r>
      <w:r w:rsidR="002E4BE2" w:rsidRPr="002E4B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688ACE" w14:textId="4C96F49E" w:rsidR="00A2625B" w:rsidRPr="003D0990" w:rsidRDefault="003D0990" w:rsidP="0024102B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ven in this case, r</w:t>
      </w:r>
      <w:bookmarkStart w:id="1" w:name="_GoBack"/>
      <w:bookmarkEnd w:id="1"/>
      <w:r w:rsidR="00A2625B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 w:rsidR="002E2E42" w:rsidRPr="003D0990">
        <w:rPr>
          <w:rFonts w:ascii="Times New Roman" w:hAnsi="Times New Roman" w:cs="Times New Roman"/>
          <w:sz w:val="24"/>
          <w:szCs w:val="24"/>
          <w:lang w:val="en-US"/>
        </w:rPr>
        <w:t>confirmed</w:t>
      </w:r>
      <w:r w:rsidR="00A2625B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 the good psychometrical properties of th</w:t>
      </w:r>
      <w:r w:rsidR="002E2E42" w:rsidRPr="003D099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2625B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 questionnaire.</w:t>
      </w:r>
    </w:p>
    <w:p w14:paraId="51178264" w14:textId="77777777" w:rsidR="00522082" w:rsidRPr="003D0990" w:rsidRDefault="002E2E42" w:rsidP="00522082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0990">
        <w:rPr>
          <w:rFonts w:ascii="Times New Roman" w:hAnsi="Times New Roman" w:cs="Times New Roman"/>
          <w:sz w:val="24"/>
          <w:szCs w:val="24"/>
          <w:lang w:val="en-US"/>
        </w:rPr>
        <w:t>No further analysis was run on this model</w:t>
      </w:r>
      <w:r w:rsidR="00354A44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6ECD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In fact, SDT </w:t>
      </w:r>
      <w:r w:rsidR="00986009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recognizes the role of psychological need satisfaction in underpinning different types of motivation. These dimensions are </w:t>
      </w:r>
      <w:r w:rsidR="005E6B0D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therefore </w:t>
      </w:r>
      <w:r w:rsidR="00337234" w:rsidRPr="003D0990">
        <w:rPr>
          <w:rFonts w:ascii="Times New Roman" w:hAnsi="Times New Roman" w:cs="Times New Roman"/>
          <w:sz w:val="24"/>
          <w:szCs w:val="24"/>
          <w:lang w:val="en-US"/>
        </w:rPr>
        <w:t>statistically related yet theoretically distinct components of behavioural regulation. Moreover</w:t>
      </w:r>
      <w:r w:rsidR="00DB34F5" w:rsidRPr="003D0990">
        <w:rPr>
          <w:rFonts w:ascii="Times New Roman" w:hAnsi="Times New Roman" w:cs="Times New Roman"/>
          <w:sz w:val="24"/>
          <w:szCs w:val="24"/>
          <w:lang w:val="en-US"/>
        </w:rPr>
        <w:t>, clinicians and researchers are interested in the quality, in addition to the quantity, of motivation for a target behavior</w:t>
      </w:r>
      <w:r w:rsidR="00E644DC" w:rsidRPr="003D09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36BC70" w14:textId="37CA9279" w:rsidR="005E6B0D" w:rsidRDefault="00C2428B" w:rsidP="00C2428B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099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E6B0D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he alternative model of the MED-C does not </w:t>
      </w:r>
      <w:r w:rsidR="00E644DC" w:rsidRPr="003D0990">
        <w:rPr>
          <w:rFonts w:ascii="Times New Roman" w:hAnsi="Times New Roman" w:cs="Times New Roman"/>
          <w:sz w:val="24"/>
          <w:szCs w:val="24"/>
          <w:lang w:val="en-US"/>
        </w:rPr>
        <w:t>allow the</w:t>
      </w:r>
      <w:r w:rsidR="00741F8A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44DC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simultaneous recognition of </w:t>
      </w:r>
      <w:r w:rsidR="00741F8A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the different motivational regulation and needs of the individual </w:t>
      </w:r>
      <w:r w:rsidR="00E644DC" w:rsidRPr="003D0990">
        <w:rPr>
          <w:rFonts w:ascii="Times New Roman" w:hAnsi="Times New Roman" w:cs="Times New Roman"/>
          <w:sz w:val="24"/>
          <w:szCs w:val="24"/>
          <w:lang w:val="en-US"/>
        </w:rPr>
        <w:t>for two dimensions (exercise and diet) separately</w:t>
      </w:r>
      <w:r w:rsidRPr="003D09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644DC" w:rsidRPr="003D09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0990">
        <w:rPr>
          <w:rFonts w:ascii="Times New Roman" w:hAnsi="Times New Roman" w:cs="Times New Roman"/>
          <w:sz w:val="24"/>
          <w:szCs w:val="24"/>
          <w:lang w:val="en-US"/>
        </w:rPr>
        <w:t>while the original factor structure of the questionnaire does.</w:t>
      </w:r>
      <w:r w:rsidR="005E6B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23A6F3" w14:textId="128DA364" w:rsidR="00A2625B" w:rsidRPr="003D0990" w:rsidRDefault="00A2625B" w:rsidP="00C2428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 w:eastAsia="it-IT"/>
        </w:rPr>
      </w:pPr>
      <w:r w:rsidRPr="00BA660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uctural validity</w:t>
      </w:r>
    </w:p>
    <w:p w14:paraId="7B56C744" w14:textId="3B2820F0" w:rsidR="00A2625B" w:rsidRPr="00A2625B" w:rsidRDefault="002E2E42" w:rsidP="00A2625B">
      <w:pPr>
        <w:spacing w:line="480" w:lineRule="auto"/>
        <w:ind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24A69">
        <w:rPr>
          <w:rFonts w:ascii="Times New Roman" w:hAnsi="Times New Roman" w:cs="Times New Roman"/>
          <w:sz w:val="24"/>
          <w:szCs w:val="24"/>
          <w:lang w:val="en-US"/>
        </w:rPr>
        <w:t>MED-C</w:t>
      </w:r>
      <w:r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>showed a good fit to the data. Despite the Chi-square statistic resulted to be statistically significant [</w:t>
      </w:r>
      <w:r w:rsidR="00A2625B" w:rsidRPr="00E91623">
        <w:rPr>
          <w:rFonts w:ascii="Times New Roman" w:eastAsia="Calibri" w:hAnsi="Times New Roman" w:cs="Times New Roman"/>
          <w:sz w:val="24"/>
          <w:szCs w:val="24"/>
        </w:rPr>
        <w:t>χ</w:t>
      </w:r>
      <w:r w:rsidR="00A2625B" w:rsidRPr="00E9162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2E4B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02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= </w:t>
      </w:r>
      <w:r w:rsidR="002E4BE2">
        <w:rPr>
          <w:rFonts w:ascii="Times New Roman" w:eastAsia="Calibri" w:hAnsi="Times New Roman" w:cs="Times New Roman"/>
          <w:sz w:val="24"/>
          <w:szCs w:val="24"/>
          <w:lang w:val="en-US"/>
        </w:rPr>
        <w:t>360.684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2625B" w:rsidRPr="00E91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], all the other fit indices revealed a good fit to the data: the CFI = 0.9</w:t>
      </w:r>
      <w:r w:rsidR="002E4BE2">
        <w:rPr>
          <w:rFonts w:ascii="Times New Roman" w:eastAsia="Calibri" w:hAnsi="Times New Roman" w:cs="Times New Roman"/>
          <w:sz w:val="24"/>
          <w:szCs w:val="24"/>
          <w:lang w:val="en-US"/>
        </w:rPr>
        <w:t>60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>, the RMSEA = 0.0</w:t>
      </w:r>
      <w:r w:rsidR="002E4BE2">
        <w:rPr>
          <w:rFonts w:ascii="Times New Roman" w:eastAsia="Calibri" w:hAnsi="Times New Roman" w:cs="Times New Roman"/>
          <w:sz w:val="24"/>
          <w:szCs w:val="24"/>
          <w:lang w:val="en-US"/>
        </w:rPr>
        <w:t>66; 90%CI 0.058</w:t>
      </w:r>
      <w:r w:rsidR="00E91623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>–0.0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>7</w:t>
      </w:r>
      <w:r w:rsidR="002E4BE2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="00A2625B" w:rsidRPr="00E91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RMSEA &lt; 0.05) </w:t>
      </w:r>
      <w:r w:rsidR="00E91623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>&lt; 0.001, the WRMR = 1.2</w:t>
      </w:r>
      <w:r w:rsidR="002E4BE2">
        <w:rPr>
          <w:rFonts w:ascii="Times New Roman" w:eastAsia="Calibri" w:hAnsi="Times New Roman" w:cs="Times New Roman"/>
          <w:sz w:val="24"/>
          <w:szCs w:val="24"/>
          <w:lang w:val="en-US"/>
        </w:rPr>
        <w:t>42</w:t>
      </w:r>
      <w:r w:rsidR="00A2625B" w:rsidRPr="00E916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625B" w:rsidRPr="00E9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049F2B14" w14:textId="77777777" w:rsidR="00121267" w:rsidRDefault="00121267" w:rsidP="00A2625B">
      <w:pPr>
        <w:spacing w:before="240"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21267" w:rsidSect="0012126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3AC911D" w14:textId="1FB3B643" w:rsidR="00121267" w:rsidRDefault="00311CDF" w:rsidP="00121267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2E42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Figure S2</w:t>
      </w:r>
      <w:r w:rsidR="00121267" w:rsidRPr="002E2E42">
        <w:rPr>
          <w:rFonts w:ascii="Times New Roman" w:hAnsi="Times New Roman" w:cs="Times New Roman"/>
          <w:i/>
          <w:iCs/>
          <w:sz w:val="24"/>
          <w:szCs w:val="24"/>
          <w:lang w:val="en-US"/>
        </w:rPr>
        <w:t>-1</w:t>
      </w:r>
      <w:r w:rsidR="00121267" w:rsidRPr="008C7B42">
        <w:rPr>
          <w:rFonts w:ascii="Times New Roman" w:hAnsi="Times New Roman" w:cs="Times New Roman"/>
          <w:sz w:val="24"/>
          <w:szCs w:val="24"/>
          <w:lang w:val="en-US"/>
        </w:rPr>
        <w:t>. Graphical representation of the CFA</w:t>
      </w:r>
    </w:p>
    <w:p w14:paraId="7C57EDFD" w14:textId="09D81B99" w:rsidR="003D0990" w:rsidRDefault="003D0990" w:rsidP="00A2625B">
      <w:pPr>
        <w:spacing w:before="240" w:after="0" w:line="480" w:lineRule="auto"/>
        <w:ind w:firstLine="284"/>
        <w:jc w:val="both"/>
        <w:rPr>
          <w:rFonts w:ascii="Times New Roman" w:hAnsi="Times New Roman" w:cs="Times New Roman"/>
          <w:noProof/>
          <w:sz w:val="24"/>
          <w:szCs w:val="24"/>
          <w:lang w:eastAsia="it-IT"/>
        </w:rPr>
      </w:pPr>
      <w:r w:rsidRPr="003D099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 wp14:anchorId="5451F71F" wp14:editId="6717FA8C">
            <wp:simplePos x="0" y="0"/>
            <wp:positionH relativeFrom="margin">
              <wp:align>center</wp:align>
            </wp:positionH>
            <wp:positionV relativeFrom="paragraph">
              <wp:posOffset>51435</wp:posOffset>
            </wp:positionV>
            <wp:extent cx="8571600" cy="5536800"/>
            <wp:effectExtent l="0" t="0" r="1270" b="6985"/>
            <wp:wrapNone/>
            <wp:docPr id="1" name="Immagine 1" descr="D:\Psychology Research Laboratory\SDT-FA-D\Figure\SDT - COMPLET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sychology Research Laboratory\SDT-FA-D\Figure\SDT - COMPLETE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9" t="5864" r="2709" b="5975"/>
                    <a:stretch/>
                  </pic:blipFill>
                  <pic:spPr bwMode="auto">
                    <a:xfrm>
                      <a:off x="0" y="0"/>
                      <a:ext cx="8571600" cy="55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1A57B3" w14:textId="2B4B7BC6" w:rsidR="00624A69" w:rsidRPr="003D0990" w:rsidRDefault="00624A69" w:rsidP="00A2625B">
      <w:pPr>
        <w:spacing w:before="240"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7E6525" w14:textId="29DEA95D" w:rsidR="00624A69" w:rsidRDefault="00624A69" w:rsidP="00A2625B">
      <w:pPr>
        <w:spacing w:before="240"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AE943E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B9D39A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F5FAF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948A4A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7E1809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74FE6E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C16E68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326F6F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D16F05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4B48D8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4B6B3B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79DC4F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9A03A9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830F6C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E7113A" w14:textId="77777777" w:rsidR="00522082" w:rsidRDefault="00522082">
      <w:pPr>
        <w:rPr>
          <w:rFonts w:ascii="Times New Roman" w:hAnsi="Times New Roman" w:cs="Times New Roman"/>
          <w:sz w:val="24"/>
          <w:szCs w:val="24"/>
          <w:lang w:val="en-US"/>
        </w:rPr>
        <w:sectPr w:rsidR="00522082" w:rsidSect="0012126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68A392C" w14:textId="22673D7C" w:rsidR="00522082" w:rsidRPr="00522082" w:rsidRDefault="00522082" w:rsidP="00C242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208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References </w:t>
      </w:r>
    </w:p>
    <w:p w14:paraId="39F8814C" w14:textId="309D9602" w:rsidR="00121267" w:rsidRPr="00A2625B" w:rsidRDefault="00624A69" w:rsidP="00C2428B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08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5220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5220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2" w:name="_ENREF_1"/>
      <w:r w:rsidRPr="0052208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ompson, L. Y., Snyder, C. R., Hoffman, L., Michael, S. T., Rasmussen, H. N., Billings, L. S., . . . Roberts, D. E. (2005). Dispositional forgiveness of self, others, and situations. [Research Support, Non-U.S. Gov't]. </w:t>
      </w:r>
      <w:r w:rsidRPr="00522082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J Pers, 73</w:t>
      </w:r>
      <w:r w:rsidRPr="00522082">
        <w:rPr>
          <w:rFonts w:ascii="Times New Roman" w:hAnsi="Times New Roman" w:cs="Times New Roman"/>
          <w:noProof/>
          <w:sz w:val="24"/>
          <w:szCs w:val="24"/>
          <w:lang w:val="en-US"/>
        </w:rPr>
        <w:t>(2), 313-359. doi: 10.1111/j.1467-6494.2005.00311.x</w:t>
      </w:r>
      <w:bookmarkEnd w:id="2"/>
      <w:r w:rsidRPr="005220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21267" w:rsidRPr="00A2625B" w:rsidSect="005220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0C380" w14:textId="77777777" w:rsidR="002E37C6" w:rsidRDefault="002E37C6" w:rsidP="00522082">
      <w:pPr>
        <w:spacing w:after="0" w:line="240" w:lineRule="auto"/>
      </w:pPr>
      <w:r>
        <w:separator/>
      </w:r>
    </w:p>
  </w:endnote>
  <w:endnote w:type="continuationSeparator" w:id="0">
    <w:p w14:paraId="1D8080FF" w14:textId="77777777" w:rsidR="002E37C6" w:rsidRDefault="002E37C6" w:rsidP="00522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F1483E" w14:textId="77777777" w:rsidR="002E37C6" w:rsidRDefault="002E37C6" w:rsidP="00522082">
      <w:pPr>
        <w:spacing w:after="0" w:line="240" w:lineRule="auto"/>
      </w:pPr>
      <w:r>
        <w:separator/>
      </w:r>
    </w:p>
  </w:footnote>
  <w:footnote w:type="continuationSeparator" w:id="0">
    <w:p w14:paraId="36DD5D84" w14:textId="77777777" w:rsidR="002E37C6" w:rsidRDefault="002E37C6" w:rsidP="00522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wNDcxMjY1NDczNrJU0lEKTi0uzszPAykwrQUAfs4S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v2svt0j9wx98e55w4vzx9gppvwspt9x959&quot;&gt;Trash&lt;record-ids&gt;&lt;item&gt;3785&lt;/item&gt;&lt;/record-ids&gt;&lt;/item&gt;&lt;/Libraries&gt;"/>
  </w:docVars>
  <w:rsids>
    <w:rsidRoot w:val="00A2625B"/>
    <w:rsid w:val="00121267"/>
    <w:rsid w:val="00133C36"/>
    <w:rsid w:val="001425B0"/>
    <w:rsid w:val="00212261"/>
    <w:rsid w:val="0024102B"/>
    <w:rsid w:val="002E2E42"/>
    <w:rsid w:val="002E37C6"/>
    <w:rsid w:val="002E4BE2"/>
    <w:rsid w:val="00311CDF"/>
    <w:rsid w:val="00337234"/>
    <w:rsid w:val="00354A44"/>
    <w:rsid w:val="003D0990"/>
    <w:rsid w:val="004A2B64"/>
    <w:rsid w:val="00522082"/>
    <w:rsid w:val="005E6B0D"/>
    <w:rsid w:val="005F73AD"/>
    <w:rsid w:val="00624A69"/>
    <w:rsid w:val="0068085B"/>
    <w:rsid w:val="00720716"/>
    <w:rsid w:val="0074054A"/>
    <w:rsid w:val="00741F8A"/>
    <w:rsid w:val="0080165C"/>
    <w:rsid w:val="00837AB8"/>
    <w:rsid w:val="008F6A41"/>
    <w:rsid w:val="00953196"/>
    <w:rsid w:val="00986009"/>
    <w:rsid w:val="00A2625B"/>
    <w:rsid w:val="00AE6ECD"/>
    <w:rsid w:val="00BA660C"/>
    <w:rsid w:val="00C2428B"/>
    <w:rsid w:val="00DB34F5"/>
    <w:rsid w:val="00E14AAD"/>
    <w:rsid w:val="00E644DC"/>
    <w:rsid w:val="00E91623"/>
    <w:rsid w:val="00F153CB"/>
    <w:rsid w:val="00F2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073B"/>
  <w15:chartTrackingRefBased/>
  <w15:docId w15:val="{97CB07D1-4089-4DDA-A1AD-771FBDB8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262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2625B"/>
    <w:pPr>
      <w:spacing w:line="240" w:lineRule="auto"/>
    </w:pPr>
    <w:rPr>
      <w:noProof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2625B"/>
    <w:rPr>
      <w:noProof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A26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6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625B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24A69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624A6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220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2082"/>
  </w:style>
  <w:style w:type="paragraph" w:styleId="Pidipagina">
    <w:name w:val="footer"/>
    <w:basedOn w:val="Normale"/>
    <w:link w:val="PidipaginaCarattere"/>
    <w:uiPriority w:val="99"/>
    <w:unhideWhenUsed/>
    <w:rsid w:val="005220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2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CCF41-EDEE-4094-93DF-F0CC5EB98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ssi</dc:creator>
  <cp:keywords/>
  <dc:description/>
  <cp:lastModifiedBy>Alessandro Rossi</cp:lastModifiedBy>
  <cp:revision>2</cp:revision>
  <dcterms:created xsi:type="dcterms:W3CDTF">2019-12-31T15:55:00Z</dcterms:created>
  <dcterms:modified xsi:type="dcterms:W3CDTF">2019-12-31T15:55:00Z</dcterms:modified>
</cp:coreProperties>
</file>